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45E2A" w14:textId="77777777" w:rsidR="001B4BAE" w:rsidRDefault="001B4BAE" w:rsidP="001B4BAE">
      <w:pPr>
        <w:rPr>
          <w:b/>
          <w:lang w:val="en-US"/>
        </w:rPr>
      </w:pPr>
      <w:r w:rsidRPr="009D09B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9D09BC">
        <w:rPr>
          <w:b/>
          <w:lang w:val="en-US"/>
        </w:rPr>
        <w:t xml:space="preserve">3: Oligonucleotides used in this study </w:t>
      </w:r>
    </w:p>
    <w:p w14:paraId="049D4495" w14:textId="77777777" w:rsidR="001B4BAE" w:rsidRPr="009D09BC" w:rsidRDefault="001B4BAE" w:rsidP="001B4BAE">
      <w:pPr>
        <w:rPr>
          <w:b/>
          <w:lang w:val="en-US"/>
        </w:rPr>
      </w:pPr>
    </w:p>
    <w:p w14:paraId="205CBB02" w14:textId="77777777" w:rsidR="001B4BAE" w:rsidRPr="002B5AA9" w:rsidRDefault="001B4BAE" w:rsidP="001B4BAE">
      <w:pPr>
        <w:spacing w:line="480" w:lineRule="auto"/>
        <w:jc w:val="both"/>
        <w:rPr>
          <w:u w:val="single"/>
        </w:rPr>
      </w:pPr>
      <w:r w:rsidRPr="002B5AA9">
        <w:rPr>
          <w:u w:val="single"/>
        </w:rPr>
        <w:t xml:space="preserve">Name </w:t>
      </w:r>
      <w:r w:rsidRPr="002B5AA9">
        <w:rPr>
          <w:u w:val="single"/>
        </w:rPr>
        <w:tab/>
      </w:r>
      <w:r w:rsidRPr="002B5AA9">
        <w:rPr>
          <w:u w:val="single"/>
        </w:rPr>
        <w:tab/>
        <w:t xml:space="preserve">Sequence </w:t>
      </w:r>
    </w:p>
    <w:p w14:paraId="207EFC04" w14:textId="77777777" w:rsidR="001B4BAE" w:rsidRPr="002B5AA9" w:rsidRDefault="001B4BAE" w:rsidP="001B4BAE">
      <w:pPr>
        <w:spacing w:line="276" w:lineRule="auto"/>
        <w:jc w:val="both"/>
      </w:pPr>
      <w:r w:rsidRPr="002B5AA9">
        <w:t>VvD24TF</w:t>
      </w:r>
      <w:r w:rsidRPr="002B5AA9">
        <w:tab/>
        <w:t>ACAACAGGATCCAACGAGTTTAGTGCAAGCTT</w:t>
      </w:r>
    </w:p>
    <w:p w14:paraId="4296F973" w14:textId="77777777" w:rsidR="001B4BAE" w:rsidRPr="002B5AA9" w:rsidRDefault="001B4BAE" w:rsidP="001B4BAE">
      <w:pPr>
        <w:spacing w:line="276" w:lineRule="auto"/>
        <w:jc w:val="both"/>
      </w:pPr>
      <w:r w:rsidRPr="002B5AA9">
        <w:t>VvD24TR</w:t>
      </w:r>
      <w:r w:rsidRPr="002B5AA9">
        <w:tab/>
        <w:t>TGTTGTCTCGAGTTACTGCTGTTCCATTTGATCG</w:t>
      </w:r>
    </w:p>
    <w:p w14:paraId="34EC7C02" w14:textId="77777777" w:rsidR="001B4BAE" w:rsidRPr="002B5AA9" w:rsidRDefault="001B4BAE" w:rsidP="001B4BAE">
      <w:pPr>
        <w:spacing w:line="276" w:lineRule="auto"/>
        <w:jc w:val="both"/>
      </w:pPr>
      <w:r w:rsidRPr="002B5AA9">
        <w:t>AhD24TF</w:t>
      </w:r>
      <w:r w:rsidRPr="002B5AA9">
        <w:tab/>
        <w:t>ACAACAGGATCCACCGAGTATTCTGCCAGCTTCA</w:t>
      </w:r>
    </w:p>
    <w:p w14:paraId="6F5E1A49" w14:textId="77777777" w:rsidR="001B4BAE" w:rsidRPr="002B5AA9" w:rsidRDefault="001B4BAE" w:rsidP="001B4BAE">
      <w:pPr>
        <w:spacing w:line="276" w:lineRule="auto"/>
        <w:jc w:val="both"/>
      </w:pPr>
      <w:r w:rsidRPr="002B5AA9">
        <w:t>AhD24TR</w:t>
      </w:r>
      <w:r w:rsidRPr="002B5AA9">
        <w:tab/>
        <w:t>TGTTGTCTCGAGTTACTTGTTACCCTGAACGAATGG</w:t>
      </w:r>
    </w:p>
    <w:p w14:paraId="08236041" w14:textId="77777777" w:rsidR="001B4BAE" w:rsidRPr="002B5AA9" w:rsidRDefault="001B4BAE" w:rsidP="001B4BAE">
      <w:pPr>
        <w:spacing w:line="276" w:lineRule="auto"/>
        <w:jc w:val="both"/>
      </w:pPr>
      <w:proofErr w:type="spellStart"/>
      <w:r w:rsidRPr="002B5AA9">
        <w:t>EpsSTEVF</w:t>
      </w:r>
      <w:proofErr w:type="spellEnd"/>
      <w:r w:rsidRPr="002B5AA9">
        <w:tab/>
        <w:t>CTGCTGTATTTTCAGGGCTCATCTTCAAATGGTGAGAAAGAG</w:t>
      </w:r>
    </w:p>
    <w:p w14:paraId="5030494C" w14:textId="77777777" w:rsidR="001B4BAE" w:rsidRPr="002B5AA9" w:rsidRDefault="001B4BAE" w:rsidP="001B4BAE">
      <w:pPr>
        <w:spacing w:line="276" w:lineRule="auto"/>
        <w:jc w:val="both"/>
      </w:pPr>
      <w:proofErr w:type="spellStart"/>
      <w:r w:rsidRPr="002B5AA9">
        <w:t>EpsSTEVR</w:t>
      </w:r>
      <w:proofErr w:type="spellEnd"/>
      <w:r w:rsidRPr="002B5AA9">
        <w:tab/>
        <w:t>TCGACGTAGGCCTTTCTAGGTTAATTAAGCCTCGAGCTA</w:t>
      </w:r>
    </w:p>
    <w:p w14:paraId="6778BE7A" w14:textId="77777777" w:rsidR="001B4BAE" w:rsidRPr="002B5AA9" w:rsidRDefault="001B4BAE" w:rsidP="001B4BAE">
      <w:pPr>
        <w:spacing w:line="276" w:lineRule="auto"/>
        <w:jc w:val="both"/>
      </w:pPr>
      <w:r w:rsidRPr="002B5AA9">
        <w:t xml:space="preserve">US868 </w:t>
      </w:r>
      <w:r w:rsidRPr="002B5AA9">
        <w:tab/>
      </w:r>
      <w:r w:rsidRPr="002B5AA9">
        <w:tab/>
        <w:t>GAATTGGGTACCGGGCCCCCCCTGTTGGGCAAAGAGATCACC</w:t>
      </w:r>
    </w:p>
    <w:p w14:paraId="1E302E4E" w14:textId="77777777" w:rsidR="001B4BAE" w:rsidRPr="002B5AA9" w:rsidRDefault="001B4BAE" w:rsidP="001B4BAE">
      <w:pPr>
        <w:spacing w:line="276" w:lineRule="auto"/>
        <w:jc w:val="both"/>
      </w:pPr>
      <w:r w:rsidRPr="002B5AA9">
        <w:t>US869</w:t>
      </w:r>
      <w:r w:rsidRPr="002B5AA9">
        <w:tab/>
      </w:r>
      <w:r w:rsidRPr="002B5AA9">
        <w:tab/>
        <w:t>CTGACAACCCATGGTCACTACACTAACGATGCAGAGAGTAC</w:t>
      </w:r>
    </w:p>
    <w:p w14:paraId="396D33F6" w14:textId="77777777" w:rsidR="001B4BAE" w:rsidRPr="002B5AA9" w:rsidRDefault="001B4BAE" w:rsidP="001B4BAE">
      <w:pPr>
        <w:spacing w:line="276" w:lineRule="auto"/>
        <w:jc w:val="both"/>
      </w:pPr>
      <w:r w:rsidRPr="002B5AA9">
        <w:t>US870</w:t>
      </w:r>
      <w:r w:rsidRPr="002B5AA9">
        <w:tab/>
      </w:r>
      <w:r w:rsidRPr="002B5AA9">
        <w:tab/>
        <w:t>GTTAGTGTAGTGACCATGGGTTGTCAGCCACAATAGCGG</w:t>
      </w:r>
    </w:p>
    <w:p w14:paraId="2D6F451A" w14:textId="77777777" w:rsidR="001B4BAE" w:rsidRPr="002B5AA9" w:rsidRDefault="001B4BAE" w:rsidP="001B4BAE">
      <w:pPr>
        <w:spacing w:line="276" w:lineRule="auto"/>
        <w:jc w:val="both"/>
      </w:pPr>
      <w:r w:rsidRPr="002B5AA9">
        <w:t>US871</w:t>
      </w:r>
      <w:r w:rsidRPr="002B5AA9">
        <w:tab/>
      </w:r>
      <w:r w:rsidRPr="002B5AA9">
        <w:tab/>
        <w:t>AAGCTTATCGATACCGTCGACCACGTAATTCAGCCTGTGACGG</w:t>
      </w:r>
    </w:p>
    <w:p w14:paraId="20BABD08" w14:textId="77777777" w:rsidR="001B4BAE" w:rsidRPr="002B5AA9" w:rsidRDefault="001B4BAE" w:rsidP="001B4BAE">
      <w:pPr>
        <w:spacing w:line="276" w:lineRule="auto"/>
        <w:jc w:val="both"/>
      </w:pPr>
      <w:r w:rsidRPr="002B5AA9">
        <w:t>US872</w:t>
      </w:r>
      <w:r w:rsidRPr="002B5AA9">
        <w:tab/>
      </w:r>
      <w:r w:rsidRPr="002B5AA9">
        <w:tab/>
        <w:t>ATTGCAGCAACAGCCATTCAG</w:t>
      </w:r>
    </w:p>
    <w:p w14:paraId="36F2936E" w14:textId="77777777" w:rsidR="001B4BAE" w:rsidRPr="002B5AA9" w:rsidRDefault="001B4BAE" w:rsidP="001B4BAE">
      <w:pPr>
        <w:spacing w:line="276" w:lineRule="auto"/>
        <w:jc w:val="both"/>
      </w:pPr>
      <w:r w:rsidRPr="002B5AA9">
        <w:t>US873</w:t>
      </w:r>
      <w:r w:rsidRPr="002B5AA9">
        <w:tab/>
      </w:r>
      <w:r w:rsidRPr="002B5AA9">
        <w:tab/>
        <w:t>CATTCAAATGCTTGAAGGCGAC</w:t>
      </w:r>
    </w:p>
    <w:p w14:paraId="130EAD4B" w14:textId="77777777" w:rsidR="001B4BAE" w:rsidRPr="002B5AA9" w:rsidRDefault="001B4BAE" w:rsidP="001B4BAE">
      <w:pPr>
        <w:spacing w:line="276" w:lineRule="auto"/>
        <w:jc w:val="both"/>
      </w:pPr>
      <w:r w:rsidRPr="002B5AA9">
        <w:t>US887</w:t>
      </w:r>
      <w:r w:rsidRPr="002B5AA9">
        <w:tab/>
      </w:r>
      <w:r w:rsidRPr="002B5AA9">
        <w:tab/>
        <w:t>AGGAAACAGAGGAGGTGTGTTCTAATG</w:t>
      </w:r>
    </w:p>
    <w:p w14:paraId="351AD0EA" w14:textId="77777777" w:rsidR="001B4BAE" w:rsidRPr="002B5AA9" w:rsidRDefault="001B4BAE" w:rsidP="001B4BAE">
      <w:pPr>
        <w:spacing w:line="276" w:lineRule="auto"/>
        <w:jc w:val="both"/>
      </w:pPr>
      <w:r w:rsidRPr="002B5AA9">
        <w:t>US888</w:t>
      </w:r>
      <w:r w:rsidRPr="002B5AA9">
        <w:tab/>
      </w:r>
      <w:r w:rsidRPr="002B5AA9">
        <w:tab/>
        <w:t>ATAACAATTTCACACAGGAAACAGAGG</w:t>
      </w:r>
    </w:p>
    <w:p w14:paraId="60CD8376" w14:textId="77777777" w:rsidR="001B4BAE" w:rsidRPr="002B5AA9" w:rsidRDefault="001B4BAE" w:rsidP="001B4BAE">
      <w:pPr>
        <w:spacing w:line="276" w:lineRule="auto"/>
        <w:jc w:val="both"/>
      </w:pPr>
      <w:r w:rsidRPr="002B5AA9">
        <w:t>US889</w:t>
      </w:r>
      <w:r w:rsidRPr="002B5AA9">
        <w:tab/>
      </w:r>
      <w:r w:rsidRPr="002B5AA9">
        <w:tab/>
        <w:t>CGACTCTAGACTATTGTGGCTGACAAC</w:t>
      </w:r>
    </w:p>
    <w:p w14:paraId="473939A2" w14:textId="77777777" w:rsidR="001B4BAE" w:rsidRPr="002B5AA9" w:rsidRDefault="001B4BAE" w:rsidP="001B4BAE">
      <w:pPr>
        <w:spacing w:line="276" w:lineRule="auto"/>
        <w:jc w:val="both"/>
      </w:pPr>
      <w:r w:rsidRPr="002B5AA9">
        <w:t>US890</w:t>
      </w:r>
      <w:r w:rsidRPr="002B5AA9">
        <w:tab/>
      </w:r>
      <w:r w:rsidRPr="002B5AA9">
        <w:tab/>
        <w:t>TGCATGCCTGCAGGTCGACTCTAGACTA</w:t>
      </w:r>
    </w:p>
    <w:p w14:paraId="7964C7AD" w14:textId="77777777" w:rsidR="001B4BAE" w:rsidRDefault="001B4BAE" w:rsidP="001B4BAE">
      <w:pPr>
        <w:spacing w:line="276" w:lineRule="auto"/>
        <w:jc w:val="both"/>
      </w:pPr>
      <w:r>
        <w:t>US952</w:t>
      </w:r>
      <w:r>
        <w:tab/>
      </w:r>
      <w:r>
        <w:tab/>
      </w:r>
      <w:r w:rsidRPr="002D00FA">
        <w:rPr>
          <w:lang w:val="en-CA"/>
        </w:rPr>
        <w:t>GGTGGAAGTGGTTCGCCGGGTCGACAAGGCAGGGGATCAGGAAG</w:t>
      </w:r>
    </w:p>
    <w:p w14:paraId="2A4D3129" w14:textId="77777777" w:rsidR="001B4BAE" w:rsidRDefault="001B4BAE" w:rsidP="001B4BAE">
      <w:pPr>
        <w:spacing w:line="276" w:lineRule="auto"/>
        <w:jc w:val="both"/>
      </w:pPr>
      <w:r>
        <w:t>US976</w:t>
      </w:r>
      <w:r>
        <w:tab/>
      </w:r>
      <w:r>
        <w:tab/>
        <w:t>GATAAAGGCTTGAATTTCAGCCGGCATGGTCACATCCTGGCCATA</w:t>
      </w:r>
    </w:p>
    <w:p w14:paraId="6E63A85D" w14:textId="77777777" w:rsidR="001B4BAE" w:rsidRDefault="001B4BAE" w:rsidP="001B4BAE">
      <w:pPr>
        <w:spacing w:line="276" w:lineRule="auto"/>
        <w:jc w:val="both"/>
      </w:pPr>
      <w:r>
        <w:t>US977</w:t>
      </w:r>
      <w:r>
        <w:tab/>
      </w:r>
      <w:r>
        <w:tab/>
        <w:t xml:space="preserve">TTACTGCTGTTCCATTTGATCGATAAAGGCTTGAATTTCAGCCGG </w:t>
      </w:r>
    </w:p>
    <w:p w14:paraId="003EFA04" w14:textId="77777777" w:rsidR="001B4BAE" w:rsidRDefault="001B4BAE" w:rsidP="001B4BAE">
      <w:pPr>
        <w:spacing w:line="276" w:lineRule="auto"/>
        <w:jc w:val="both"/>
      </w:pPr>
      <w:r>
        <w:t>US978</w:t>
      </w:r>
      <w:r>
        <w:tab/>
      </w:r>
      <w:r>
        <w:tab/>
        <w:t>TCTCATCCGCCAAAACAGCCAAGCTTTTACTGCTGTTCCATTTG</w:t>
      </w:r>
    </w:p>
    <w:p w14:paraId="0B0A133E" w14:textId="77777777" w:rsidR="001B4BAE" w:rsidRDefault="001B4BAE" w:rsidP="001B4BAE">
      <w:pPr>
        <w:spacing w:line="276" w:lineRule="auto"/>
        <w:jc w:val="both"/>
      </w:pPr>
      <w:r>
        <w:t>US979</w:t>
      </w:r>
      <w:r>
        <w:tab/>
      </w:r>
      <w:r>
        <w:tab/>
        <w:t>GTAATACCATCCGCCGTCATACCATCCCGCAATATGGTGGGCCGG</w:t>
      </w:r>
    </w:p>
    <w:p w14:paraId="1C90F650" w14:textId="77777777" w:rsidR="001B4BAE" w:rsidRDefault="001B4BAE" w:rsidP="001B4BAE">
      <w:pPr>
        <w:spacing w:line="276" w:lineRule="auto"/>
        <w:jc w:val="both"/>
      </w:pPr>
      <w:r>
        <w:t>US980</w:t>
      </w:r>
      <w:r>
        <w:tab/>
      </w:r>
      <w:r>
        <w:tab/>
        <w:t xml:space="preserve">GGCCCACCATATTGCGGGATGGTATGACGGCGGATGGTATTAC </w:t>
      </w:r>
    </w:p>
    <w:p w14:paraId="0046132E" w14:textId="77777777" w:rsidR="001B4BAE" w:rsidRDefault="001B4BAE" w:rsidP="001B4BAE">
      <w:pPr>
        <w:spacing w:line="276" w:lineRule="auto"/>
        <w:jc w:val="both"/>
      </w:pPr>
      <w:r>
        <w:t>US981</w:t>
      </w:r>
      <w:r>
        <w:tab/>
      </w:r>
      <w:r>
        <w:tab/>
        <w:t>TCTCATCCGCCAAAACAGCCAAGCTTTTACTGCTGTTCCATTTGA</w:t>
      </w:r>
    </w:p>
    <w:p w14:paraId="1B5A71D1" w14:textId="77777777" w:rsidR="001B4BAE" w:rsidRDefault="001B4BAE" w:rsidP="001B4BAE">
      <w:pPr>
        <w:spacing w:line="276" w:lineRule="auto"/>
        <w:jc w:val="both"/>
      </w:pPr>
      <w:r>
        <w:t>US983</w:t>
      </w:r>
      <w:r>
        <w:tab/>
      </w:r>
      <w:r>
        <w:tab/>
        <w:t>CAAGCCTTTATCGATCAAATGAAAACACACCAGCAGGCG</w:t>
      </w:r>
    </w:p>
    <w:p w14:paraId="77CD0D31" w14:textId="77777777" w:rsidR="001B4BAE" w:rsidRDefault="001B4BAE" w:rsidP="001B4BAE">
      <w:pPr>
        <w:spacing w:line="276" w:lineRule="auto"/>
        <w:jc w:val="both"/>
      </w:pPr>
      <w:r>
        <w:t>US984</w:t>
      </w:r>
      <w:r>
        <w:tab/>
      </w:r>
      <w:r>
        <w:tab/>
        <w:t>TCTCATCCGCCAAAACAGCCAAGCTTGATTCGTGTCATCAA</w:t>
      </w:r>
    </w:p>
    <w:p w14:paraId="10801278" w14:textId="77777777" w:rsidR="001B4BAE" w:rsidRDefault="001B4BAE" w:rsidP="001B4BAE">
      <w:pPr>
        <w:spacing w:line="276" w:lineRule="auto"/>
        <w:jc w:val="both"/>
        <w:rPr>
          <w:lang w:val="en-US"/>
        </w:rPr>
      </w:pPr>
      <w:r>
        <w:t>US985</w:t>
      </w:r>
      <w:r>
        <w:tab/>
      </w:r>
      <w:r>
        <w:tab/>
        <w:t>TCTCATCCGCCAAAACAGCCAAGCTTTCAGTTTGCATCCCGCAAT</w:t>
      </w:r>
    </w:p>
    <w:p w14:paraId="1C5132A1" w14:textId="77777777" w:rsidR="001B4BAE" w:rsidRPr="002B5AA9" w:rsidRDefault="001B4BAE" w:rsidP="001B4BAE">
      <w:pPr>
        <w:spacing w:line="480" w:lineRule="auto"/>
        <w:jc w:val="both"/>
      </w:pPr>
      <w:r w:rsidRPr="002B5AA9">
        <w:tab/>
      </w:r>
      <w:r w:rsidRPr="002B5AA9">
        <w:tab/>
      </w:r>
    </w:p>
    <w:p w14:paraId="72100455" w14:textId="77777777" w:rsidR="001B4BAE" w:rsidRDefault="001B4BAE" w:rsidP="001B4BAE">
      <w:pPr>
        <w:spacing w:line="480" w:lineRule="auto"/>
        <w:jc w:val="both"/>
        <w:rPr>
          <w:lang w:val="en-US"/>
        </w:rPr>
      </w:pPr>
    </w:p>
    <w:p w14:paraId="6B831368" w14:textId="77777777" w:rsidR="001B4BAE" w:rsidRDefault="001B4BAE" w:rsidP="001B4BAE">
      <w:pPr>
        <w:jc w:val="both"/>
        <w:rPr>
          <w:lang w:val="en-US"/>
        </w:rPr>
      </w:pPr>
    </w:p>
    <w:p w14:paraId="17A34F7C" w14:textId="77777777" w:rsidR="009F4FE7" w:rsidRDefault="009F4FE7" w:rsidP="009F4FE7">
      <w:pPr>
        <w:spacing w:line="480" w:lineRule="auto"/>
        <w:jc w:val="both"/>
        <w:rPr>
          <w:rFonts w:cstheme="minorHAnsi"/>
          <w:lang w:val="en-US"/>
        </w:rPr>
      </w:pPr>
      <w:bookmarkStart w:id="0" w:name="_GoBack"/>
      <w:bookmarkEnd w:id="0"/>
    </w:p>
    <w:p w14:paraId="4B271172" w14:textId="5E33668B" w:rsidR="0023227D" w:rsidRPr="009F4FE7" w:rsidRDefault="001B4BAE" w:rsidP="009F4FE7">
      <w:pPr>
        <w:rPr>
          <w:rFonts w:cstheme="minorHAnsi"/>
          <w:lang w:val="en-US"/>
        </w:rPr>
      </w:pPr>
    </w:p>
    <w:sectPr w:rsidR="0023227D" w:rsidRPr="009F4FE7" w:rsidSect="005E414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DC2"/>
    <w:rsid w:val="000C074E"/>
    <w:rsid w:val="00162A3A"/>
    <w:rsid w:val="001812CD"/>
    <w:rsid w:val="00190E62"/>
    <w:rsid w:val="001A5AFF"/>
    <w:rsid w:val="001B4BAE"/>
    <w:rsid w:val="001E0A6C"/>
    <w:rsid w:val="00337EDA"/>
    <w:rsid w:val="00470DB5"/>
    <w:rsid w:val="00595083"/>
    <w:rsid w:val="005C6B55"/>
    <w:rsid w:val="005E4148"/>
    <w:rsid w:val="005F0F94"/>
    <w:rsid w:val="00633FBA"/>
    <w:rsid w:val="007C62A4"/>
    <w:rsid w:val="007E0E68"/>
    <w:rsid w:val="008E50AE"/>
    <w:rsid w:val="009F4FE7"/>
    <w:rsid w:val="00A83BF2"/>
    <w:rsid w:val="00B275BB"/>
    <w:rsid w:val="00C24DC2"/>
    <w:rsid w:val="00CB3B0A"/>
    <w:rsid w:val="00CC7281"/>
    <w:rsid w:val="00F5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A658E2"/>
  <w15:chartTrackingRefBased/>
  <w15:docId w15:val="{AAFED1BE-150F-764C-AD83-C983B295C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4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C24DC2"/>
    <w:rPr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ssen</dc:creator>
  <cp:keywords/>
  <dc:description/>
  <cp:lastModifiedBy>Andrea Dessen</cp:lastModifiedBy>
  <cp:revision>2</cp:revision>
  <dcterms:created xsi:type="dcterms:W3CDTF">2019-04-19T13:27:00Z</dcterms:created>
  <dcterms:modified xsi:type="dcterms:W3CDTF">2019-04-19T13:27:00Z</dcterms:modified>
</cp:coreProperties>
</file>